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45C4" w14:textId="6E1A6747" w:rsidR="00187A62" w:rsidRPr="00AB42AD" w:rsidRDefault="00187A62" w:rsidP="00187A62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Hlk190779961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ry Table</w:t>
      </w:r>
      <w:r w:rsidRPr="00AB42A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 Ordinal and logistic regression of microvascular damage markers (reference group: controls).</w:t>
      </w:r>
    </w:p>
    <w:tbl>
      <w:tblPr>
        <w:tblW w:w="7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</w:tblGrid>
      <w:tr w:rsidR="00187A62" w:rsidRPr="009841E3" w14:paraId="4727A143" w14:textId="77777777" w:rsidTr="006700E3">
        <w:trPr>
          <w:trHeight w:val="369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6DDC" w14:textId="77777777" w:rsidR="00187A62" w:rsidRPr="000A5864" w:rsidRDefault="00187A62" w:rsidP="006700E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5BEC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1E3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48661F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70A1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1E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87A62" w:rsidRPr="00843769" w14:paraId="3EECB53E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59D6" w14:textId="77777777" w:rsidR="00187A62" w:rsidRPr="00843769" w:rsidRDefault="00187A62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MH-P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D400F" w14:textId="77777777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2F46B4" w14:textId="77777777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5DA0" w14:textId="77777777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843769" w14:paraId="69FD575B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D781" w14:textId="77777777" w:rsidR="00187A62" w:rsidRPr="00843769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2A61" w14:textId="6E1CC4E7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C620" w14:textId="60BAC60E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0.4–3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68E7" w14:textId="784CF5E7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</w:tr>
      <w:tr w:rsidR="00187A62" w:rsidRPr="00843769" w14:paraId="2552C749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3E69" w14:textId="77777777" w:rsidR="00187A62" w:rsidRPr="00843769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021C2" w14:textId="3B82918F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BA42" w14:textId="5A3B40BE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43769">
              <w:rPr>
                <w:rFonts w:ascii="Times New Roman" w:hAnsi="Times New Roman" w:cs="Times New Roman"/>
                <w:color w:val="000000" w:themeColor="text1"/>
              </w:rPr>
              <w:t>–3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6B51" w14:textId="2E2FAE4A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839</w:t>
            </w:r>
          </w:p>
        </w:tc>
      </w:tr>
      <w:tr w:rsidR="00187A62" w:rsidRPr="00843769" w14:paraId="7D790C0B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41295" w14:textId="77777777" w:rsidR="00187A62" w:rsidRPr="00843769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8437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9E0E1" w14:textId="763E0A9F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F03A" w14:textId="07196C35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0CEC4" w14:textId="7558E90B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09</w:t>
            </w:r>
          </w:p>
        </w:tc>
      </w:tr>
      <w:tr w:rsidR="00187A62" w:rsidRPr="00843769" w14:paraId="2898E214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EFD8" w14:textId="77777777" w:rsidR="00187A62" w:rsidRPr="00843769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F008" w14:textId="6EF1493F" w:rsidR="00187A62" w:rsidRPr="00843769" w:rsidRDefault="00A061CB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5672" w14:textId="7CB65DB4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30DA" w14:textId="7B35B015" w:rsidR="00187A62" w:rsidRPr="00843769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437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85</w:t>
            </w:r>
          </w:p>
        </w:tc>
      </w:tr>
      <w:tr w:rsidR="00187A62" w:rsidRPr="00D53017" w14:paraId="0EF74B03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ECAA" w14:textId="77777777" w:rsidR="00187A62" w:rsidRPr="00D53017" w:rsidRDefault="00187A62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MH-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EF9B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98C97A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21B1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D53017" w14:paraId="62905FF9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5F0C" w14:textId="77777777" w:rsidR="00187A62" w:rsidRPr="00D53017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289A" w14:textId="55B112D5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5C3C" w14:textId="052C634D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4–3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3DCB" w14:textId="12EA465C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792</w:t>
            </w:r>
          </w:p>
        </w:tc>
      </w:tr>
      <w:tr w:rsidR="00187A62" w:rsidRPr="00D53017" w14:paraId="4857871E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BB62" w14:textId="77777777" w:rsidR="00187A62" w:rsidRPr="00D53017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775F8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7CFE" w14:textId="6CFA7E08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3017">
              <w:rPr>
                <w:rFonts w:ascii="Times New Roman" w:hAnsi="Times New Roman" w:cs="Times New Roman"/>
                <w:color w:val="000000" w:themeColor="text1"/>
              </w:rPr>
              <w:t>–1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8E434" w14:textId="60C1FA4E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</w:tr>
      <w:tr w:rsidR="00187A62" w:rsidRPr="001F051B" w14:paraId="69CC3C29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756C6" w14:textId="77777777" w:rsidR="00187A62" w:rsidRPr="00D53017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8D1B5" w14:textId="0CAC76DA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D62F" w14:textId="09B46649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1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2A336" w14:textId="68C4B8A9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50</w:t>
            </w:r>
          </w:p>
        </w:tc>
      </w:tr>
      <w:tr w:rsidR="00187A62" w:rsidRPr="001F051B" w14:paraId="52A811B7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E029" w14:textId="77777777" w:rsidR="00187A62" w:rsidRPr="00D53017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7AFB" w14:textId="5DED29CC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D337" w14:textId="6E69615B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1–1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AB44" w14:textId="5BC8CFA0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40</w:t>
            </w:r>
          </w:p>
        </w:tc>
      </w:tr>
      <w:tr w:rsidR="00187A62" w:rsidRPr="001B1553" w14:paraId="79FF6283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744C" w14:textId="77777777" w:rsidR="00187A62" w:rsidRPr="001B1553" w:rsidRDefault="00187A62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MH cerebel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40C8" w14:textId="77777777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002D5" w14:textId="77777777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99ED7" w14:textId="77777777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1B1553" w14:paraId="37AE0CAF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5B2B4" w14:textId="77777777" w:rsidR="00187A62" w:rsidRPr="001B1553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58241" w14:textId="41D218CC" w:rsidR="00187A62" w:rsidRPr="001B1553" w:rsidRDefault="00A061CB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B4E7" w14:textId="1D9FD1CA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color w:val="000000" w:themeColor="text1"/>
              </w:rPr>
              <w:t>0.9–7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B155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2F216" w14:textId="173FE6B0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061CB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187A62" w:rsidRPr="001B1553" w14:paraId="3425CEDE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9757C" w14:textId="77777777" w:rsidR="00187A62" w:rsidRPr="001B1553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B1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1B1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CDCB4" w14:textId="4BDDFF68" w:rsidR="00187A62" w:rsidRPr="001B1553" w:rsidRDefault="00A061CB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1</w:t>
            </w:r>
            <w:r w:rsidR="00187A62"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CA3E" w14:textId="6363BC5D" w:rsidR="00187A62" w:rsidRPr="001B1553" w:rsidRDefault="00A061CB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2</w:t>
            </w:r>
            <w:r w:rsidR="00187A62"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A993E" w14:textId="043E31A7" w:rsidR="00187A62" w:rsidRPr="00313BD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13B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0.0</w:t>
            </w:r>
            <w:r w:rsidR="00A061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33</w:t>
            </w:r>
          </w:p>
        </w:tc>
      </w:tr>
      <w:tr w:rsidR="00187A62" w:rsidRPr="001B1553" w14:paraId="1D43DE41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DF158" w14:textId="77777777" w:rsidR="00187A62" w:rsidRPr="001B1553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B1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7683" w14:textId="5DC95A9B" w:rsidR="00187A62" w:rsidRPr="001B1553" w:rsidRDefault="00A061CB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  <w:r w:rsidR="00187A62"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6C9D" w14:textId="7ADD3923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</w:t>
            </w:r>
            <w:r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5</w:t>
            </w:r>
            <w:r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8186" w14:textId="13E5DEA4" w:rsidR="00187A62" w:rsidRPr="001B155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B15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="00A06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063</w:t>
            </w:r>
          </w:p>
        </w:tc>
      </w:tr>
      <w:tr w:rsidR="00187A62" w:rsidRPr="00C81674" w14:paraId="0BDE217D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1EA8" w14:textId="46082FBE" w:rsidR="00187A62" w:rsidRPr="00C81674" w:rsidRDefault="000C0936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="00187A62" w:rsidRPr="00C816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VS-B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F1F6" w14:textId="77777777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56FE4" w14:textId="77777777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4BAD" w14:textId="77777777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C81674" w14:paraId="6D291DF8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72C7" w14:textId="77777777" w:rsidR="00187A62" w:rsidRPr="00C81674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B293E" w14:textId="749AF4D8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E70C" w14:textId="348907A5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0.1–2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8167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181B0" w14:textId="07F721C8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647</w:t>
            </w:r>
          </w:p>
        </w:tc>
      </w:tr>
      <w:tr w:rsidR="00187A62" w:rsidRPr="00C81674" w14:paraId="4853E6A9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F958C" w14:textId="77777777" w:rsidR="00187A62" w:rsidRPr="00C81674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90FC7" w14:textId="22CDEB89" w:rsidR="00187A62" w:rsidRPr="00C81674" w:rsidRDefault="00014F4A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87A62" w:rsidRPr="00C8167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F8B1" w14:textId="50D19D9E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0.3–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3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78F5F" w14:textId="14988EBE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187A62" w:rsidRPr="00C81674" w14:paraId="4E429383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4AF3E" w14:textId="77777777" w:rsidR="00187A62" w:rsidRPr="00C81674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C816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3D328" w14:textId="551D8FF4" w:rsidR="00187A62" w:rsidRPr="00C81674" w:rsidRDefault="00014F4A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="00187A62"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AC7A" w14:textId="2C79C81F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DA367" w14:textId="56FF0F59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67</w:t>
            </w:r>
          </w:p>
        </w:tc>
      </w:tr>
      <w:tr w:rsidR="00187A62" w:rsidRPr="00C81674" w14:paraId="212F28FF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F469" w14:textId="77777777" w:rsidR="00187A62" w:rsidRPr="00C81674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4899" w14:textId="11FCAB1E" w:rsidR="00187A62" w:rsidRPr="00C81674" w:rsidRDefault="00014F4A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D126" w14:textId="7A7400F3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8827" w14:textId="4F5566BC" w:rsidR="00187A62" w:rsidRPr="00C81674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1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74</w:t>
            </w:r>
          </w:p>
        </w:tc>
      </w:tr>
      <w:tr w:rsidR="00187A62" w:rsidRPr="00D53017" w14:paraId="6C50C624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7689" w14:textId="1DCF97A8" w:rsidR="00187A62" w:rsidRPr="00D53017" w:rsidRDefault="000C0936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="00187A62" w:rsidRPr="00D530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VS-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2C94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EF631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9A21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D53017" w14:paraId="1F851EFB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5154" w14:textId="77777777" w:rsidR="00187A62" w:rsidRPr="00D53017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30645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3731" w14:textId="77777777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2–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6407F" w14:textId="1A5308E6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</w:tr>
      <w:tr w:rsidR="00187A62" w:rsidRPr="00D53017" w14:paraId="12818D32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24AAA" w14:textId="77777777" w:rsidR="00187A62" w:rsidRPr="00D53017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74089" w14:textId="7E8927C8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AD60" w14:textId="0FA9F9F2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53017">
              <w:rPr>
                <w:rFonts w:ascii="Times New Roman" w:hAnsi="Times New Roman" w:cs="Times New Roman"/>
                <w:color w:val="000000" w:themeColor="text1"/>
              </w:rPr>
              <w:t>–2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EFB0B" w14:textId="06E682DF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color w:val="000000" w:themeColor="text1"/>
              </w:rPr>
              <w:t>811</w:t>
            </w:r>
          </w:p>
        </w:tc>
      </w:tr>
      <w:tr w:rsidR="00187A62" w:rsidRPr="00D53017" w14:paraId="6BE8A021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2737C" w14:textId="77777777" w:rsidR="00187A62" w:rsidRPr="00D53017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517FD" w14:textId="54376334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2ABC" w14:textId="61357662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268BB" w14:textId="5B0B6B09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25</w:t>
            </w:r>
          </w:p>
        </w:tc>
      </w:tr>
      <w:tr w:rsidR="00187A62" w:rsidRPr="00D53017" w14:paraId="14CFC6AC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F5CB" w14:textId="77777777" w:rsidR="00187A62" w:rsidRPr="00D53017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447C" w14:textId="60162583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3DC8" w14:textId="32A8928B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21DC" w14:textId="080A9AAB" w:rsidR="00187A62" w:rsidRPr="00D53017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530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014F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08</w:t>
            </w:r>
          </w:p>
        </w:tc>
      </w:tr>
      <w:tr w:rsidR="00187A62" w:rsidRPr="00DC2B30" w14:paraId="416DD1EF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6E7C" w14:textId="360CB282" w:rsidR="00187A62" w:rsidRPr="00DC2B30" w:rsidRDefault="000C0936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="00187A62" w:rsidRPr="00DC2B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VS midb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2ECA" w14:textId="77777777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BC783" w14:textId="77777777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1CC0C" w14:textId="77777777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62" w:rsidRPr="00DC2B30" w14:paraId="66C3EC17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B951E" w14:textId="77777777" w:rsidR="00187A62" w:rsidRPr="00DC2B30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46AD4" w14:textId="77777777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1311" w14:textId="77777777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0.8–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F5B07" w14:textId="19DC4021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814A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87A62" w:rsidRPr="00DC2B30" w14:paraId="020DB056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51250" w14:textId="77777777" w:rsidR="00187A62" w:rsidRPr="00DC2B30" w:rsidRDefault="00187A62" w:rsidP="006700E3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C4660" w14:textId="3194F9B2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814A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BD5F" w14:textId="063240CA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814A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C2B3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1814A2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1BFF3" w14:textId="50EC45AC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1814A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187A62" w:rsidRPr="00DC2B30" w14:paraId="06B0D5B5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28BA9" w14:textId="77777777" w:rsidR="00187A62" w:rsidRPr="00DC2B30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DC2B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4C9FB" w14:textId="1339AB7B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.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8F21" w14:textId="5883CA92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0C2E0" w14:textId="52FF1A68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13</w:t>
            </w:r>
          </w:p>
        </w:tc>
      </w:tr>
      <w:tr w:rsidR="00187A62" w:rsidRPr="00DC2B30" w14:paraId="2F26734B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3B6C" w14:textId="77777777" w:rsidR="00187A62" w:rsidRPr="00DC2B30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DC2B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80B1" w14:textId="1FA4D9AE" w:rsidR="00187A62" w:rsidRPr="00DC2B30" w:rsidRDefault="001814A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D3B5" w14:textId="123FB025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6–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6C38" w14:textId="30553D4E" w:rsidR="00187A62" w:rsidRPr="00DC2B30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C2B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1814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07</w:t>
            </w:r>
          </w:p>
        </w:tc>
      </w:tr>
      <w:tr w:rsidR="00187A62" w:rsidRPr="00D37548" w14:paraId="22CF7BDD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1C907" w14:textId="77777777" w:rsidR="00187A62" w:rsidRPr="00D37548" w:rsidRDefault="00187A62" w:rsidP="006700E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l-NL"/>
              </w:rPr>
            </w:pPr>
            <w:r w:rsidRPr="00D375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l-NL"/>
              </w:rPr>
              <w:t>Cerebral microbl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A0801" w14:textId="77777777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1EEF2" w14:textId="77777777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898EC" w14:textId="77777777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187A62" w:rsidRPr="00D37548" w14:paraId="26420905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CB9D6" w14:textId="77777777" w:rsidR="00187A62" w:rsidRPr="00D37548" w:rsidRDefault="00187A62" w:rsidP="006700E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</w:pPr>
            <w:r w:rsidRPr="00D37548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23929" w14:textId="797E4D64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5721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9B61" w14:textId="7D6BE51E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color w:val="000000" w:themeColor="text1"/>
              </w:rPr>
              <w:t>0.4–</w:t>
            </w:r>
            <w:r w:rsidR="0057217E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0CEFF" w14:textId="2F41B067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7217E">
              <w:rPr>
                <w:rFonts w:ascii="Times New Roman" w:hAnsi="Times New Roman" w:cs="Times New Roman"/>
                <w:color w:val="000000" w:themeColor="text1"/>
              </w:rPr>
              <w:t>330</w:t>
            </w:r>
          </w:p>
        </w:tc>
      </w:tr>
      <w:tr w:rsidR="00187A62" w:rsidRPr="009841E3" w14:paraId="2EB547B1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0CC5F" w14:textId="77777777" w:rsidR="00187A62" w:rsidRPr="00D37548" w:rsidRDefault="00187A62" w:rsidP="006700E3">
            <w:pPr>
              <w:spacing w:after="0"/>
              <w:ind w:left="284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D4441" w14:textId="061926AE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.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7976" w14:textId="6CEFA6CF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4–1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0637B" w14:textId="40DF379A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34</w:t>
            </w:r>
          </w:p>
        </w:tc>
      </w:tr>
      <w:tr w:rsidR="00187A62" w:rsidRPr="009841E3" w14:paraId="18F97CA5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C1B40" w14:textId="77777777" w:rsidR="00187A62" w:rsidRPr="00D37548" w:rsidRDefault="00187A62" w:rsidP="006700E3">
            <w:pPr>
              <w:spacing w:after="0"/>
              <w:ind w:left="284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E712B" w14:textId="4E64F812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4F78" w14:textId="128D9E50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3–9.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D880F" w14:textId="5DFF1962" w:rsidR="00187A62" w:rsidRPr="00D37548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75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5</w:t>
            </w:r>
            <w:r w:rsidR="005721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0</w:t>
            </w:r>
          </w:p>
        </w:tc>
      </w:tr>
      <w:tr w:rsidR="00187A62" w:rsidRPr="00120102" w14:paraId="58D2CA63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F8D93" w14:textId="77777777" w:rsidR="00187A62" w:rsidRPr="00120102" w:rsidRDefault="00187A62" w:rsidP="006700E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l-NL"/>
              </w:rPr>
            </w:pPr>
            <w:r w:rsidRPr="001201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l-NL"/>
              </w:rPr>
              <w:lastRenderedPageBreak/>
              <w:t>Lacu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70CC1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912578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7793D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87A62" w:rsidRPr="00120102" w14:paraId="649944B6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B1EC5" w14:textId="77777777" w:rsidR="00187A62" w:rsidRPr="00120102" w:rsidRDefault="00187A62" w:rsidP="006700E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nl-NL"/>
              </w:rPr>
            </w:pPr>
            <w:r w:rsidRPr="00120102">
              <w:rPr>
                <w:rFonts w:ascii="Times New Roman" w:eastAsia="Times New Roman" w:hAnsi="Times New Roman" w:cs="Times New Roman"/>
                <w:color w:val="000000" w:themeColor="text1"/>
                <w:lang w:eastAsia="nl-NL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82723" w14:textId="0AF5305D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B431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2CB4" w14:textId="7941DAB4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color w:val="000000" w:themeColor="text1"/>
              </w:rPr>
              <w:t>0.4–13.</w:t>
            </w:r>
            <w:r w:rsidR="00B4315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9B7B3" w14:textId="6E701F74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43153">
              <w:rPr>
                <w:rFonts w:ascii="Times New Roman" w:hAnsi="Times New Roman" w:cs="Times New Roman"/>
                <w:color w:val="000000" w:themeColor="text1"/>
              </w:rPr>
              <w:t>343</w:t>
            </w:r>
          </w:p>
        </w:tc>
      </w:tr>
      <w:tr w:rsidR="00187A62" w:rsidRPr="00120102" w14:paraId="511B8482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DEF87" w14:textId="77777777" w:rsidR="00187A62" w:rsidRPr="00120102" w:rsidRDefault="00187A62" w:rsidP="006700E3">
            <w:pPr>
              <w:spacing w:after="0"/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nl-NL"/>
              </w:rPr>
            </w:pPr>
            <w:r w:rsidRPr="001201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Stroke </w:t>
            </w: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1201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B0015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1101" w14:textId="11F1DCE1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B43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18.</w:t>
            </w:r>
            <w:r w:rsidR="00B43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C1202" w14:textId="06B35E7C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2</w:t>
            </w:r>
            <w:r w:rsidR="00B43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</w:p>
        </w:tc>
      </w:tr>
      <w:tr w:rsidR="00187A62" w:rsidRPr="00120102" w14:paraId="52553A41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74865" w14:textId="77777777" w:rsidR="00187A62" w:rsidRPr="00120102" w:rsidRDefault="00187A62" w:rsidP="006700E3">
            <w:pPr>
              <w:spacing w:after="0"/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nl-NL"/>
              </w:rPr>
            </w:pPr>
            <w:r w:rsidRPr="001201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10403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BF34" w14:textId="77777777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3–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B1F1C" w14:textId="2A3C7E1C" w:rsidR="00187A62" w:rsidRPr="00120102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</w:t>
            </w:r>
            <w:r w:rsidR="00B43153" w:rsidRPr="001201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="00B43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0</w:t>
            </w:r>
          </w:p>
        </w:tc>
      </w:tr>
      <w:tr w:rsidR="00187A62" w:rsidRPr="009841E3" w14:paraId="5CBFE9B2" w14:textId="77777777" w:rsidTr="006700E3">
        <w:trPr>
          <w:trHeight w:val="369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8BB96" w14:textId="77777777" w:rsidR="00187A62" w:rsidRPr="009841E3" w:rsidRDefault="00187A62" w:rsidP="006700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</w:t>
            </w:r>
            <w:r w:rsidRPr="009841E3">
              <w:rPr>
                <w:rFonts w:ascii="Times New Roman" w:hAnsi="Times New Roman" w:cs="Times New Roman"/>
                <w:b/>
                <w:bCs/>
                <w:color w:val="000000"/>
              </w:rPr>
              <w:t>SVD burde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3984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8567E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FBF0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7A62" w:rsidRPr="009841E3" w14:paraId="3FD93D5E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44C1" w14:textId="77777777" w:rsidR="00187A62" w:rsidRPr="009841E3" w:rsidRDefault="00187A62" w:rsidP="006700E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graine with a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B79F4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1E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5750" w14:textId="777777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255E8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C7175" w14:textId="6DBEC173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1E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841E3">
              <w:rPr>
                <w:rFonts w:ascii="Times New Roman" w:hAnsi="Times New Roman" w:cs="Times New Roman"/>
                <w:color w:val="000000"/>
              </w:rPr>
              <w:t>26</w:t>
            </w:r>
            <w:r w:rsidR="00B4315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87A62" w:rsidRPr="009841E3" w14:paraId="0ACF36C0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0AE8" w14:textId="77777777" w:rsidR="00187A62" w:rsidRPr="009841E3" w:rsidRDefault="00187A62" w:rsidP="006700E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chemic s</w:t>
            </w:r>
            <w:r w:rsidRPr="009841E3">
              <w:rPr>
                <w:rFonts w:ascii="Times New Roman" w:hAnsi="Times New Roman" w:cs="Times New Roman"/>
                <w:color w:val="000000"/>
              </w:rPr>
              <w:t>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30BE4" w14:textId="4A104B58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B431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3113" w14:textId="6E273E7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255E8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.</w:t>
            </w:r>
            <w:r w:rsidR="00B431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37A7F" w14:textId="729450B7" w:rsidR="00187A62" w:rsidRPr="009841E3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43153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</w:tr>
      <w:tr w:rsidR="00187A62" w:rsidRPr="001F051B" w14:paraId="4E0E56FD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42AB5" w14:textId="77777777" w:rsidR="00187A62" w:rsidRPr="00E463AB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63A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Stroke </w:t>
            </w:r>
            <w:r w:rsidRPr="00E463AB">
              <w:rPr>
                <w:rFonts w:ascii="Times New Roman" w:hAnsi="Times New Roman" w:cs="Times New Roman"/>
                <w:i/>
                <w:iCs/>
              </w:rPr>
              <w:t>–</w:t>
            </w:r>
            <w:r w:rsidRPr="00E463A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73C1E" w14:textId="3EE9757D" w:rsidR="00187A62" w:rsidRPr="001F051B" w:rsidRDefault="00B43153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26FB" w14:textId="240AB972" w:rsidR="00187A62" w:rsidRPr="0013427D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3427D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7</w:t>
            </w:r>
            <w:r w:rsidRPr="0013427D">
              <w:rPr>
                <w:rFonts w:ascii="Times New Roman" w:hAnsi="Times New Roman" w:cs="Times New Roman"/>
                <w:i/>
                <w:iCs/>
              </w:rPr>
              <w:t>–</w:t>
            </w:r>
            <w:r w:rsidR="00B43153">
              <w:rPr>
                <w:rFonts w:ascii="Times New Roman" w:hAnsi="Times New Roman" w:cs="Times New Roman"/>
                <w:i/>
                <w:iCs/>
              </w:rPr>
              <w:t>6</w:t>
            </w:r>
            <w:r w:rsidRPr="0013427D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67474" w14:textId="606CCF2E" w:rsidR="00187A62" w:rsidRPr="001F051B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051B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211</w:t>
            </w:r>
          </w:p>
        </w:tc>
      </w:tr>
      <w:tr w:rsidR="00187A62" w:rsidRPr="001F051B" w14:paraId="36D1C7AE" w14:textId="77777777" w:rsidTr="006700E3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0161" w14:textId="77777777" w:rsidR="00187A62" w:rsidRPr="001F051B" w:rsidRDefault="00187A62" w:rsidP="006700E3">
            <w:pPr>
              <w:spacing w:after="0"/>
              <w:ind w:left="284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05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troke + migra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9512" w14:textId="4954F5BF" w:rsidR="00187A62" w:rsidRPr="001F051B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051B">
              <w:rPr>
                <w:rFonts w:ascii="Times New Roman" w:hAnsi="Times New Roman" w:cs="Times New Roman"/>
                <w:i/>
                <w:iCs/>
                <w:color w:val="000000"/>
              </w:rPr>
              <w:t>1.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8C9B2B" w14:textId="0D74A6B6" w:rsidR="00187A62" w:rsidRPr="0013427D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3427D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4</w:t>
            </w:r>
            <w:r w:rsidRPr="0013427D">
              <w:rPr>
                <w:rFonts w:ascii="Times New Roman" w:hAnsi="Times New Roman" w:cs="Times New Roman"/>
                <w:i/>
                <w:iCs/>
              </w:rPr>
              <w:t>–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B357" w14:textId="4F2C5A79" w:rsidR="00187A62" w:rsidRPr="001F051B" w:rsidRDefault="00187A62" w:rsidP="006700E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051B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B43153">
              <w:rPr>
                <w:rFonts w:ascii="Times New Roman" w:hAnsi="Times New Roman" w:cs="Times New Roman"/>
                <w:i/>
                <w:iCs/>
                <w:color w:val="000000"/>
              </w:rPr>
              <w:t>654</w:t>
            </w:r>
          </w:p>
        </w:tc>
      </w:tr>
    </w:tbl>
    <w:p w14:paraId="28E62518" w14:textId="77777777" w:rsidR="00187A62" w:rsidRDefault="00187A62" w:rsidP="00187A62">
      <w:pPr>
        <w:spacing w:after="0"/>
      </w:pPr>
      <w:r>
        <w:t xml:space="preserve"> </w:t>
      </w:r>
    </w:p>
    <w:p w14:paraId="011481BF" w14:textId="202903CA" w:rsidR="00187A62" w:rsidRDefault="00187A62" w:rsidP="00187A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87C06">
        <w:rPr>
          <w:rFonts w:ascii="Times New Roman" w:hAnsi="Times New Roman" w:cs="Times New Roman"/>
          <w:sz w:val="18"/>
          <w:szCs w:val="18"/>
        </w:rPr>
        <w:t xml:space="preserve">Adjusted for </w:t>
      </w:r>
      <w:r w:rsidR="000C0936">
        <w:rPr>
          <w:rFonts w:ascii="Times New Roman" w:hAnsi="Times New Roman" w:cs="Times New Roman"/>
          <w:sz w:val="18"/>
          <w:szCs w:val="18"/>
        </w:rPr>
        <w:t xml:space="preserve">age, </w:t>
      </w:r>
      <w:r w:rsidRPr="00487C06">
        <w:rPr>
          <w:rFonts w:ascii="Times New Roman" w:hAnsi="Times New Roman" w:cs="Times New Roman"/>
          <w:sz w:val="18"/>
          <w:szCs w:val="18"/>
        </w:rPr>
        <w:t>hypertension, hypercholesterolemia, diabetes, and smoking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AC2388F" w14:textId="77777777" w:rsidR="00187A62" w:rsidRDefault="00187A62" w:rsidP="00187A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ntrols were used as reference group.</w:t>
      </w:r>
    </w:p>
    <w:p w14:paraId="580073F5" w14:textId="77777777" w:rsidR="00187A62" w:rsidRDefault="00187A62" w:rsidP="00187A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ogistic regression for WMH cerebellar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ePV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idbrain.</w:t>
      </w:r>
    </w:p>
    <w:p w14:paraId="246D5137" w14:textId="202C37AB" w:rsidR="00187A62" w:rsidRPr="00487C06" w:rsidRDefault="00187A62" w:rsidP="00187A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rdinal </w:t>
      </w:r>
      <w:r w:rsidR="00012FE4">
        <w:rPr>
          <w:rFonts w:ascii="Times New Roman" w:hAnsi="Times New Roman" w:cs="Times New Roman"/>
          <w:sz w:val="18"/>
          <w:szCs w:val="18"/>
        </w:rPr>
        <w:t>regression</w:t>
      </w:r>
      <w:r>
        <w:rPr>
          <w:rFonts w:ascii="Times New Roman" w:hAnsi="Times New Roman" w:cs="Times New Roman"/>
          <w:sz w:val="18"/>
          <w:szCs w:val="18"/>
        </w:rPr>
        <w:t xml:space="preserve"> for SVD burden, WMH-PV, WMH-D, </w:t>
      </w:r>
      <w:proofErr w:type="spellStart"/>
      <w:r>
        <w:rPr>
          <w:rFonts w:ascii="Times New Roman" w:hAnsi="Times New Roman" w:cs="Times New Roman"/>
          <w:sz w:val="18"/>
          <w:szCs w:val="18"/>
        </w:rPr>
        <w:t>ePV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BG,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ePVS</w:t>
      </w:r>
      <w:proofErr w:type="spellEnd"/>
      <w:r>
        <w:rPr>
          <w:rFonts w:ascii="Times New Roman" w:hAnsi="Times New Roman" w:cs="Times New Roman"/>
          <w:sz w:val="18"/>
          <w:szCs w:val="18"/>
        </w:rPr>
        <w:t>-CS.</w:t>
      </w:r>
    </w:p>
    <w:bookmarkEnd w:id="0"/>
    <w:p w14:paraId="6ACFD8A0" w14:textId="77777777" w:rsidR="00187A62" w:rsidRDefault="00187A62" w:rsidP="008E7C5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691F56C9" w14:textId="77777777" w:rsidR="00187A62" w:rsidRDefault="00187A62" w:rsidP="008E7C5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0FD6F48D" w14:textId="77777777" w:rsidR="008A0183" w:rsidRDefault="008A018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998A86" w14:textId="662E0478" w:rsidR="008E7C50" w:rsidRPr="00323117" w:rsidRDefault="00C5402F" w:rsidP="008E7C5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Hlk175138472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</w:t>
      </w:r>
      <w:r w:rsidR="008E7C50" w:rsidRPr="003231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upplementary </w:t>
      </w:r>
      <w:r w:rsidR="008A3858">
        <w:rPr>
          <w:rFonts w:ascii="Times New Roman" w:hAnsi="Times New Roman" w:cs="Times New Roman"/>
          <w:b/>
          <w:bCs/>
          <w:color w:val="auto"/>
          <w:sz w:val="22"/>
          <w:szCs w:val="22"/>
        </w:rPr>
        <w:t>T</w:t>
      </w:r>
      <w:r w:rsidR="008E7C50" w:rsidRPr="003231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ble </w:t>
      </w:r>
      <w:r w:rsidR="00187A62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="008E7C50" w:rsidRPr="003231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Stroke </w:t>
      </w:r>
      <w:r w:rsidR="00012FE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bgroup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</w:tblGrid>
      <w:tr w:rsidR="008E7C50" w:rsidRPr="008E7C50" w14:paraId="076D596C" w14:textId="77777777" w:rsidTr="001D6A43">
        <w:trPr>
          <w:trHeight w:val="369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bookmarkEnd w:id="1"/>
          <w:p w14:paraId="23BB1796" w14:textId="29970C24" w:rsidR="008E7C50" w:rsidRPr="008E7C50" w:rsidRDefault="008E7C50" w:rsidP="008E7C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7C50">
              <w:rPr>
                <w:rFonts w:ascii="Times New Roman" w:hAnsi="Times New Roman" w:cs="Times New Roman"/>
                <w:b/>
                <w:bCs/>
                <w:lang w:val="en-US"/>
              </w:rPr>
              <w:t>SVD marke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B848EF6" w14:textId="0084F240" w:rsidR="008E7C50" w:rsidRPr="008E7C50" w:rsidRDefault="008A3858" w:rsidP="008E7C5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E7C50" w:rsidRPr="008E7C50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882BCE" w:rsidRPr="00882BCE" w14:paraId="17E736B0" w14:textId="77777777" w:rsidTr="001D6A43">
        <w:trPr>
          <w:trHeight w:val="369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0C46D9" w14:textId="35534E9C" w:rsidR="008E7C50" w:rsidRPr="00882BCE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WMH-PV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706B8AB" w14:textId="09D33640" w:rsidR="008E7C50" w:rsidRPr="00882BCE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374</w:t>
            </w:r>
          </w:p>
        </w:tc>
      </w:tr>
      <w:tr w:rsidR="0085562B" w:rsidRPr="0085562B" w14:paraId="6AF9FB98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1C29CB1E" w14:textId="084F3EB9" w:rsidR="008E7C50" w:rsidRPr="0085562B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562B">
              <w:rPr>
                <w:rFonts w:ascii="Times New Roman" w:hAnsi="Times New Roman" w:cs="Times New Roman"/>
                <w:color w:val="000000" w:themeColor="text1"/>
                <w:lang w:val="en-US"/>
              </w:rPr>
              <w:t>WMH-D</w:t>
            </w:r>
          </w:p>
        </w:tc>
        <w:tc>
          <w:tcPr>
            <w:tcW w:w="1276" w:type="dxa"/>
            <w:vAlign w:val="center"/>
          </w:tcPr>
          <w:p w14:paraId="0A61F4D3" w14:textId="1A2EE0D0" w:rsidR="008E7C50" w:rsidRPr="0085562B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562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456</w:t>
            </w:r>
          </w:p>
        </w:tc>
      </w:tr>
      <w:tr w:rsidR="00882BCE" w:rsidRPr="00882BCE" w14:paraId="0F5190EC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1335F839" w14:textId="75B60011" w:rsidR="008E7C50" w:rsidRPr="00882BCE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WMH cerebellar</w:t>
            </w:r>
          </w:p>
        </w:tc>
        <w:tc>
          <w:tcPr>
            <w:tcW w:w="1276" w:type="dxa"/>
            <w:vAlign w:val="center"/>
          </w:tcPr>
          <w:p w14:paraId="18805BE1" w14:textId="0C0BB7CD" w:rsidR="008E7C50" w:rsidRPr="00882BCE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882BCE"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786AC9" w:rsidRPr="00786AC9" w14:paraId="00E7841E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47315A77" w14:textId="715C1696" w:rsidR="008E7C50" w:rsidRPr="00786AC9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ePVS</w:t>
            </w:r>
            <w:proofErr w:type="spellEnd"/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-BG</w:t>
            </w:r>
          </w:p>
        </w:tc>
        <w:tc>
          <w:tcPr>
            <w:tcW w:w="1276" w:type="dxa"/>
            <w:vAlign w:val="center"/>
          </w:tcPr>
          <w:p w14:paraId="4B6871EE" w14:textId="141DCE21" w:rsidR="008E7C50" w:rsidRPr="00786AC9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786AC9" w:rsidRPr="00786AC9" w14:paraId="5E3721E1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4CC41F68" w14:textId="0215A3A1" w:rsidR="008E7C50" w:rsidRPr="00786AC9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ePVS</w:t>
            </w:r>
            <w:proofErr w:type="spellEnd"/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-CS</w:t>
            </w:r>
          </w:p>
        </w:tc>
        <w:tc>
          <w:tcPr>
            <w:tcW w:w="1276" w:type="dxa"/>
            <w:vAlign w:val="center"/>
          </w:tcPr>
          <w:p w14:paraId="1AF5AE94" w14:textId="110EAD0A" w:rsidR="008E7C50" w:rsidRPr="00786AC9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86AC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338</w:t>
            </w:r>
          </w:p>
        </w:tc>
      </w:tr>
      <w:tr w:rsidR="008E7C50" w:rsidRPr="008E7C50" w14:paraId="5C2369D3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4FA3C0EE" w14:textId="4603C776" w:rsidR="008E7C50" w:rsidRPr="007A2E49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A2E49">
              <w:rPr>
                <w:rFonts w:ascii="Times New Roman" w:hAnsi="Times New Roman" w:cs="Times New Roman"/>
                <w:color w:val="000000" w:themeColor="text1"/>
                <w:lang w:val="en-US"/>
              </w:rPr>
              <w:t>ePVS</w:t>
            </w:r>
            <w:proofErr w:type="spellEnd"/>
            <w:r w:rsidRPr="007A2E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idbrain</w:t>
            </w:r>
          </w:p>
        </w:tc>
        <w:tc>
          <w:tcPr>
            <w:tcW w:w="1276" w:type="dxa"/>
            <w:vAlign w:val="center"/>
          </w:tcPr>
          <w:p w14:paraId="582D47AC" w14:textId="58499CFF" w:rsidR="008E7C50" w:rsidRPr="007A2E49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4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421</w:t>
            </w:r>
          </w:p>
        </w:tc>
      </w:tr>
      <w:tr w:rsidR="00432236" w:rsidRPr="00432236" w14:paraId="104BCB30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3E51DCA6" w14:textId="5DA9613A" w:rsidR="008E7C50" w:rsidRPr="00432236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2236">
              <w:rPr>
                <w:rFonts w:ascii="Times New Roman" w:hAnsi="Times New Roman" w:cs="Times New Roman"/>
                <w:color w:val="000000" w:themeColor="text1"/>
                <w:lang w:val="en-US"/>
              </w:rPr>
              <w:t>Microbleeds</w:t>
            </w:r>
          </w:p>
        </w:tc>
        <w:tc>
          <w:tcPr>
            <w:tcW w:w="1276" w:type="dxa"/>
            <w:vAlign w:val="center"/>
          </w:tcPr>
          <w:p w14:paraId="658A938F" w14:textId="229B3C9C" w:rsidR="008E7C50" w:rsidRPr="00432236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2236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802</w:t>
            </w:r>
          </w:p>
        </w:tc>
      </w:tr>
      <w:tr w:rsidR="002A53BE" w:rsidRPr="002A53BE" w14:paraId="4CA39246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45AF49EF" w14:textId="71CA8F55" w:rsidR="008E7C50" w:rsidRPr="002A53BE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53BE">
              <w:rPr>
                <w:rFonts w:ascii="Times New Roman" w:hAnsi="Times New Roman" w:cs="Times New Roman"/>
                <w:color w:val="000000" w:themeColor="text1"/>
                <w:lang w:val="en-US"/>
              </w:rPr>
              <w:t>Lacunes</w:t>
            </w:r>
          </w:p>
        </w:tc>
        <w:tc>
          <w:tcPr>
            <w:tcW w:w="1276" w:type="dxa"/>
            <w:vAlign w:val="center"/>
          </w:tcPr>
          <w:p w14:paraId="70B436B4" w14:textId="60DA7ADE" w:rsidR="008E7C50" w:rsidRPr="002A53BE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53BE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354</w:t>
            </w:r>
          </w:p>
        </w:tc>
      </w:tr>
      <w:tr w:rsidR="00882BCE" w:rsidRPr="00882BCE" w14:paraId="42D96783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47BC39E3" w14:textId="127A59C2" w:rsidR="008E7C50" w:rsidRPr="00882BCE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2BCE">
              <w:rPr>
                <w:rFonts w:ascii="Times New Roman" w:hAnsi="Times New Roman" w:cs="Times New Roman"/>
                <w:color w:val="000000" w:themeColor="text1"/>
                <w:lang w:val="en-US"/>
              </w:rPr>
              <w:t>Parenchymal volume</w:t>
            </w:r>
          </w:p>
        </w:tc>
        <w:tc>
          <w:tcPr>
            <w:tcW w:w="1276" w:type="dxa"/>
            <w:vAlign w:val="center"/>
          </w:tcPr>
          <w:p w14:paraId="1B05A6B6" w14:textId="326BAC03" w:rsidR="008E7C50" w:rsidRPr="00966147" w:rsidRDefault="008E7C50" w:rsidP="008E7C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14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</w:t>
            </w:r>
            <w:r w:rsidR="00966147" w:rsidRPr="0096614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29</w:t>
            </w:r>
          </w:p>
        </w:tc>
      </w:tr>
      <w:tr w:rsidR="00E36D45" w:rsidRPr="00E36D45" w14:paraId="40318CCC" w14:textId="77777777" w:rsidTr="001D6A43">
        <w:trPr>
          <w:trHeight w:val="369"/>
        </w:trPr>
        <w:tc>
          <w:tcPr>
            <w:tcW w:w="2268" w:type="dxa"/>
            <w:shd w:val="clear" w:color="auto" w:fill="auto"/>
            <w:vAlign w:val="center"/>
          </w:tcPr>
          <w:p w14:paraId="21127544" w14:textId="29BCEEFF" w:rsidR="008E7C50" w:rsidRPr="00E36D45" w:rsidRDefault="008E7C50" w:rsidP="008E7C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36D45">
              <w:rPr>
                <w:rFonts w:ascii="Times New Roman" w:hAnsi="Times New Roman" w:cs="Times New Roman"/>
                <w:color w:val="000000" w:themeColor="text1"/>
                <w:lang w:val="en-US"/>
              </w:rPr>
              <w:t>Cortical Atrophy</w:t>
            </w:r>
          </w:p>
        </w:tc>
        <w:tc>
          <w:tcPr>
            <w:tcW w:w="1276" w:type="dxa"/>
            <w:vAlign w:val="center"/>
          </w:tcPr>
          <w:p w14:paraId="5C29871F" w14:textId="7F0CF821" w:rsidR="008E7C50" w:rsidRPr="00E36D45" w:rsidRDefault="008E7C50" w:rsidP="008E7C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36D45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color w:val="000000" w:themeColor="text1"/>
                <w:lang w:val="en-US"/>
              </w:rPr>
              <w:t>629</w:t>
            </w:r>
          </w:p>
        </w:tc>
      </w:tr>
      <w:tr w:rsidR="008E7C50" w:rsidRPr="008E7C50" w14:paraId="07EE9BFB" w14:textId="77777777" w:rsidTr="001D6A43">
        <w:trPr>
          <w:trHeight w:val="369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5437BA6" w14:textId="16F5439C" w:rsidR="008E7C50" w:rsidRDefault="008E7C50" w:rsidP="008E7C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VD burde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8EB5A28" w14:textId="42139F9E" w:rsidR="008E7C50" w:rsidRPr="008E7C50" w:rsidRDefault="008E7C50" w:rsidP="008E7C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7C50">
              <w:rPr>
                <w:rFonts w:ascii="Times New Roman" w:hAnsi="Times New Roman" w:cs="Times New Roman"/>
                <w:lang w:val="en-US"/>
              </w:rPr>
              <w:t>0.</w:t>
            </w:r>
            <w:r w:rsidR="00966147">
              <w:rPr>
                <w:rFonts w:ascii="Times New Roman" w:hAnsi="Times New Roman" w:cs="Times New Roman"/>
                <w:lang w:val="en-US"/>
              </w:rPr>
              <w:t>239</w:t>
            </w:r>
          </w:p>
        </w:tc>
      </w:tr>
    </w:tbl>
    <w:p w14:paraId="1D1CA020" w14:textId="3CA79BB5" w:rsidR="008E7C50" w:rsidRDefault="00012FE4" w:rsidP="008E7C50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2" w:name="_Hlk175138532"/>
      <w:r w:rsidRPr="00012FE4">
        <w:rPr>
          <w:rFonts w:ascii="Times New Roman" w:hAnsi="Times New Roman" w:cs="Times New Roman"/>
          <w:sz w:val="18"/>
          <w:szCs w:val="18"/>
          <w:lang w:val="en-US"/>
        </w:rPr>
        <w:t>Subgroup analysis where stroke with migraine and stroke without migraine were compared.</w:t>
      </w:r>
      <w:bookmarkEnd w:id="2"/>
    </w:p>
    <w:p w14:paraId="2AAB1232" w14:textId="4C93F976" w:rsidR="009A5432" w:rsidRDefault="009A543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5708965F" w14:textId="6C3E1B2C" w:rsidR="009A5432" w:rsidRDefault="009A5432" w:rsidP="009A5432">
      <w:pPr>
        <w:rPr>
          <w:rFonts w:ascii="Times New Roman" w:hAnsi="Times New Roman" w:cs="Times New Roman"/>
          <w:b/>
          <w:bCs/>
          <w:lang w:val="en-US"/>
        </w:rPr>
        <w:sectPr w:rsidR="009A54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D5F3F7" w14:textId="2513615C" w:rsidR="009A5432" w:rsidRDefault="009A5432" w:rsidP="008E7C5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 Microvascular brain damage</w:t>
      </w:r>
      <w:r w:rsidR="00B27CFC">
        <w:rPr>
          <w:rFonts w:ascii="Times New Roman" w:hAnsi="Times New Roman" w:cs="Times New Roman"/>
          <w:b/>
          <w:bCs/>
          <w:lang w:val="en-US"/>
        </w:rPr>
        <w:t xml:space="preserve"> detailed</w:t>
      </w:r>
      <w:r>
        <w:rPr>
          <w:rFonts w:ascii="Times New Roman" w:hAnsi="Times New Roman" w:cs="Times New Roman"/>
          <w:b/>
          <w:bCs/>
          <w:lang w:val="en-US"/>
        </w:rPr>
        <w:t xml:space="preserve"> score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268"/>
        <w:gridCol w:w="2268"/>
        <w:gridCol w:w="2268"/>
      </w:tblGrid>
      <w:tr w:rsidR="009A5432" w:rsidRPr="00BB2835" w14:paraId="6E42F081" w14:textId="77777777" w:rsidTr="00B70EEB">
        <w:trPr>
          <w:trHeight w:val="567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D5B61" w14:textId="77777777" w:rsidR="009A5432" w:rsidRPr="00BB2835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279DC3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igr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with aura</w:t>
            </w:r>
          </w:p>
          <w:p w14:paraId="29DC0FB1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39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52C892" w14:textId="77777777" w:rsidR="009A5432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schemic stroke</w:t>
            </w:r>
          </w:p>
          <w:p w14:paraId="54E58FFC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129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195A2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DE1C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Stroke </w:t>
            </w:r>
            <w:r w:rsidRPr="00DE1C5F">
              <w:rPr>
                <w:rFonts w:ascii="Times New Roman" w:hAnsi="Times New Roman" w:cs="Times New Roman"/>
                <w:i/>
                <w:iCs/>
              </w:rPr>
              <w:t>– migraine</w:t>
            </w:r>
          </w:p>
          <w:p w14:paraId="54662E95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DE1C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(n = 67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5F5F3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DE1C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troke + migraine</w:t>
            </w:r>
          </w:p>
          <w:p w14:paraId="388953BA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DE1C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(n = 62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DE881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ntrol</w:t>
            </w:r>
          </w:p>
          <w:p w14:paraId="38AD5FDA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39)</w:t>
            </w:r>
          </w:p>
        </w:tc>
      </w:tr>
      <w:tr w:rsidR="009A5432" w:rsidRPr="00BB2835" w14:paraId="79308349" w14:textId="77777777" w:rsidTr="00B70EEB">
        <w:trPr>
          <w:trHeight w:val="369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117B8D" w14:textId="0A1390D6" w:rsidR="009A5432" w:rsidRPr="00BB2835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WMH, ml ±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d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EBD9F45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B940C1B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A1532E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00F0B7" w14:textId="77777777" w:rsidR="009A5432" w:rsidRPr="00DE1C5F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1F70A0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9A5432" w:rsidRPr="00BB2835" w14:paraId="73032801" w14:textId="77777777" w:rsidTr="00B70EEB">
        <w:trPr>
          <w:trHeight w:val="369"/>
        </w:trPr>
        <w:tc>
          <w:tcPr>
            <w:tcW w:w="2977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8D91" w14:textId="4DD66274" w:rsidR="009A5432" w:rsidRPr="009A5432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WMH-PV</w:t>
            </w:r>
            <w:r w:rsidRPr="009A5432">
              <w:rPr>
                <w:rFonts w:ascii="Times New Roman" w:eastAsia="Times New Roman" w:hAnsi="Times New Roman" w:cs="Times New Roman"/>
                <w:lang w:eastAsia="nl-NL"/>
              </w:rPr>
              <w:t>*</w:t>
            </w:r>
          </w:p>
        </w:tc>
        <w:tc>
          <w:tcPr>
            <w:tcW w:w="226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628CBDE" w14:textId="6A250BFC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 ± 0.3</w:t>
            </w:r>
          </w:p>
        </w:tc>
        <w:tc>
          <w:tcPr>
            <w:tcW w:w="226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5621D578" w14:textId="760A43FB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 ± 1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26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43EB" w14:textId="2811C62B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0.9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2.1</w:t>
            </w:r>
          </w:p>
        </w:tc>
        <w:tc>
          <w:tcPr>
            <w:tcW w:w="226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7AB8" w14:textId="5983D886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0.</w:t>
            </w:r>
            <w:r w:rsidR="00A91C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9</w:t>
            </w: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1.</w:t>
            </w:r>
            <w:r w:rsidR="00A91C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6</w:t>
            </w:r>
          </w:p>
        </w:tc>
        <w:tc>
          <w:tcPr>
            <w:tcW w:w="226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B180" w14:textId="0AADAE83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± 0.2</w:t>
            </w:r>
          </w:p>
        </w:tc>
      </w:tr>
      <w:tr w:rsidR="009A5432" w:rsidRPr="00BB2835" w14:paraId="5EBF7B93" w14:textId="77777777" w:rsidTr="00B70EEB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0C7F" w14:textId="7232C251" w:rsidR="009A5432" w:rsidRPr="009A5432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WMH-D</w:t>
            </w:r>
            <w:r w:rsidRPr="009A5432">
              <w:rPr>
                <w:rFonts w:ascii="Times New Roman" w:eastAsia="Times New Roman" w:hAnsi="Times New Roman" w:cs="Times New Roman"/>
                <w:lang w:eastAsia="nl-NL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49E4" w14:textId="158AD0DD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 ±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7CEE" w14:textId="2A9FDFFA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 ± 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8CC7" w14:textId="6D305246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0.4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</w:t>
            </w:r>
            <w:r w:rsidR="00A91C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91B9" w14:textId="45828A8C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0.2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4178" w14:textId="258D12A0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 ± 0.6</w:t>
            </w:r>
          </w:p>
        </w:tc>
      </w:tr>
      <w:tr w:rsidR="009A5432" w:rsidRPr="00BB2835" w14:paraId="0FCA5A7C" w14:textId="77777777" w:rsidTr="00B70EEB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AA69B2" w14:textId="5E5EE6F4" w:rsidR="009A5432" w:rsidRPr="009A5432" w:rsidRDefault="000C0936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</w:t>
            </w:r>
            <w:r w:rsidR="009A5432" w:rsidRPr="00BB28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VS</w:t>
            </w:r>
            <w:r w:rsidR="009A5432" w:rsidRPr="00DF6F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NL"/>
              </w:rPr>
              <w:t>⸸</w:t>
            </w:r>
            <w:r w:rsidR="009A54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, </w:t>
            </w:r>
            <w:r w:rsidR="009A5432" w:rsidRPr="009A5432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="009A5432" w:rsidRPr="009A54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± </w:t>
            </w:r>
            <w:proofErr w:type="spellStart"/>
            <w:r w:rsidR="009A5432" w:rsidRPr="009A54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5A775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60C85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EB1C10" w14:textId="77777777" w:rsidR="009A5432" w:rsidRPr="005C5539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A0722B" w14:textId="77777777" w:rsidR="009A5432" w:rsidRPr="005C5539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48CC16" w14:textId="77777777" w:rsidR="009A5432" w:rsidRPr="00BB2835" w:rsidRDefault="009A5432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9A5432" w:rsidRPr="00BB2835" w14:paraId="0E7D8A95" w14:textId="77777777" w:rsidTr="00B70EEB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0F80" w14:textId="5DA55DC2" w:rsidR="009A5432" w:rsidRPr="009A5432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A5432">
              <w:rPr>
                <w:rFonts w:ascii="Times New Roman" w:eastAsia="Times New Roman" w:hAnsi="Times New Roman" w:cs="Times New Roman"/>
                <w:lang w:eastAsia="nl-NL"/>
              </w:rPr>
              <w:t>Basal gang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9425" w14:textId="1038745C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3 ± 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FF79" w14:textId="6F8205BF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.6 ± 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88FF" w14:textId="41001941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11.7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5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4F6A" w14:textId="5F49E795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9.7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78DD" w14:textId="2FD0147D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7 ± 2.9</w:t>
            </w:r>
          </w:p>
        </w:tc>
      </w:tr>
      <w:tr w:rsidR="009A5432" w:rsidRPr="00BB2835" w14:paraId="4E57849A" w14:textId="77777777" w:rsidTr="00B70EEB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75A8" w14:textId="4F442C10" w:rsidR="009A5432" w:rsidRPr="009A5432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9A5432">
              <w:rPr>
                <w:rFonts w:ascii="Times New Roman" w:eastAsia="Times New Roman" w:hAnsi="Times New Roman" w:cs="Times New Roman"/>
                <w:lang w:eastAsia="nl-NL"/>
              </w:rPr>
              <w:t xml:space="preserve">Centrum </w:t>
            </w:r>
            <w:proofErr w:type="spellStart"/>
            <w:r w:rsidRPr="009A5432">
              <w:rPr>
                <w:rFonts w:ascii="Times New Roman" w:eastAsia="Times New Roman" w:hAnsi="Times New Roman" w:cs="Times New Roman"/>
                <w:lang w:eastAsia="nl-NL"/>
              </w:rPr>
              <w:t>semiov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9D60" w14:textId="1EDF152C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.7 ± 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4292" w14:textId="6D19B5A5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.2 ± 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9495" w14:textId="57301D49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23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0526" w14:textId="6EAAA223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19.6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67A9" w14:textId="180BA77A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.8 ± 7.1</w:t>
            </w:r>
          </w:p>
        </w:tc>
      </w:tr>
      <w:tr w:rsidR="009A5432" w:rsidRPr="00BB2835" w14:paraId="123B8D11" w14:textId="77777777" w:rsidTr="009A5432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FEE4" w14:textId="75F31B92" w:rsidR="009A5432" w:rsidRPr="009A5432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A543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b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32D7" w14:textId="6385E0A5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8 ± 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3CEB" w14:textId="02CA8FD6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2 ± 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E2E7" w14:textId="6416AC37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2.2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A876" w14:textId="036D18CC" w:rsidR="009A5432" w:rsidRPr="005C5539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2.1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89F8" w14:textId="6F3AA7AA" w:rsidR="009A5432" w:rsidRPr="00BB2835" w:rsidRDefault="005C5539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 ± 1.5</w:t>
            </w:r>
          </w:p>
        </w:tc>
      </w:tr>
      <w:tr w:rsidR="009A5432" w:rsidRPr="00BB2835" w14:paraId="64E3E768" w14:textId="77777777" w:rsidTr="009A5432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9F91D5" w14:textId="7B94D42D" w:rsidR="009A5432" w:rsidRPr="003E3D67" w:rsidRDefault="009A5432" w:rsidP="00B70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E3D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Microbleeds**, 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±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A5064" w14:textId="13125E25" w:rsidR="009A5432" w:rsidRPr="00BB2835" w:rsidRDefault="006A4A96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 ± 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DACA67" w14:textId="0178FC59" w:rsidR="009A5432" w:rsidRPr="00BB2835" w:rsidRDefault="006A4A96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 ± 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3D134" w14:textId="6B9D8DBA" w:rsidR="009A5432" w:rsidRPr="005C5539" w:rsidRDefault="006A4A96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0.4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DC32F" w14:textId="56F30F02" w:rsidR="009A5432" w:rsidRPr="005C5539" w:rsidRDefault="006A4A96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0.8 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± 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5AF54" w14:textId="2F1750DB" w:rsidR="009A5432" w:rsidRPr="00BB2835" w:rsidRDefault="006A4A96" w:rsidP="00B70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± 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</w:tr>
      <w:tr w:rsidR="006A4A96" w:rsidRPr="00BB2835" w14:paraId="63A2E4C1" w14:textId="77777777" w:rsidTr="009A5432">
        <w:trPr>
          <w:trHeight w:val="3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315BF9" w14:textId="079152AD" w:rsidR="006A4A96" w:rsidRPr="003E3D67" w:rsidRDefault="006A4A96" w:rsidP="006A4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bookmarkStart w:id="3" w:name="_Hlk126841737"/>
            <w:r w:rsidRPr="003E3D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Lacunes*, 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±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A2151A" w14:textId="7A49EA9A" w:rsidR="006A4A96" w:rsidRPr="00BB2835" w:rsidRDefault="006A4A96" w:rsidP="006A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±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088BF" w14:textId="0FFD70D0" w:rsidR="006A4A96" w:rsidRPr="00BB2835" w:rsidRDefault="006A4A96" w:rsidP="006A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5ADC6E" w14:textId="5436ECCD" w:rsidR="006A4A96" w:rsidRPr="005C5539" w:rsidRDefault="006A4A96" w:rsidP="006A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0.</w:t>
            </w:r>
            <w:r w:rsidR="00A91C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3</w:t>
            </w:r>
            <w:r w:rsidRPr="00CC6CF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C74805" w14:textId="4BD59259" w:rsidR="006A4A96" w:rsidRPr="005C5539" w:rsidRDefault="006A4A96" w:rsidP="006A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C55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0.2 ±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22BC6A" w14:textId="53FCC5A4" w:rsidR="006A4A96" w:rsidRPr="00BB2835" w:rsidRDefault="006A4A96" w:rsidP="006A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 ± 0.</w:t>
            </w:r>
            <w:r w:rsidR="00A91C8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</w:tbl>
    <w:bookmarkEnd w:id="3"/>
    <w:p w14:paraId="089D43B5" w14:textId="6B61119E" w:rsidR="009A5432" w:rsidRPr="00487C06" w:rsidRDefault="009A5432" w:rsidP="009A543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87C06">
        <w:rPr>
          <w:rFonts w:ascii="Times New Roman" w:hAnsi="Times New Roman" w:cs="Times New Roman"/>
          <w:sz w:val="18"/>
          <w:szCs w:val="18"/>
        </w:rPr>
        <w:t xml:space="preserve">* Missing due to missing FLAIR MRI scan: WMH-PV (1), WMH-D (1), lacunes (1) </w:t>
      </w:r>
    </w:p>
    <w:p w14:paraId="143B24FD" w14:textId="77777777" w:rsidR="009A5432" w:rsidRPr="00487C06" w:rsidRDefault="009A5432" w:rsidP="009A543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87C06">
        <w:rPr>
          <w:rFonts w:ascii="Times New Roman" w:hAnsi="Times New Roman" w:cs="Times New Roman"/>
          <w:sz w:val="18"/>
          <w:szCs w:val="18"/>
        </w:rPr>
        <w:t>** Missing due to missing SWI MRI scan or moving artefacts: microbleeds (6)</w:t>
      </w:r>
    </w:p>
    <w:p w14:paraId="3C06B429" w14:textId="77777777" w:rsidR="009A5432" w:rsidRPr="00487C06" w:rsidRDefault="009A5432" w:rsidP="009A543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F6FA8">
        <w:rPr>
          <w:rFonts w:ascii="Times New Roman" w:eastAsia="Times New Roman" w:hAnsi="Times New Roman" w:cs="Times New Roman"/>
          <w:b/>
          <w:bCs/>
          <w:color w:val="000000"/>
          <w:lang w:eastAsia="nl-NL"/>
        </w:rPr>
        <w:t>⸸</w:t>
      </w:r>
      <w:r w:rsidRPr="00487C06">
        <w:rPr>
          <w:rFonts w:ascii="Times New Roman" w:hAnsi="Times New Roman" w:cs="Times New Roman"/>
          <w:sz w:val="18"/>
          <w:szCs w:val="18"/>
        </w:rPr>
        <w:t xml:space="preserve"> Missing due to missing T2 MRI scan or moving artefacts: BG (4), CS (10), midbrain (2)</w:t>
      </w:r>
    </w:p>
    <w:p w14:paraId="683A4FD9" w14:textId="77777777" w:rsidR="009A5432" w:rsidRDefault="009A5432" w:rsidP="009A543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F6FA8">
        <w:rPr>
          <w:rFonts w:ascii="Times New Roman" w:eastAsia="Times New Roman" w:hAnsi="Times New Roman" w:cs="Times New Roman"/>
          <w:b/>
          <w:bCs/>
          <w:color w:val="000000"/>
          <w:lang w:eastAsia="nl-NL"/>
        </w:rPr>
        <w:t>⸸⸸</w:t>
      </w:r>
      <w:r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nl-NL"/>
        </w:rPr>
        <w:t xml:space="preserve"> </w:t>
      </w:r>
      <w:r w:rsidRPr="00487C06">
        <w:rPr>
          <w:rFonts w:ascii="Times New Roman" w:hAnsi="Times New Roman" w:cs="Times New Roman"/>
          <w:sz w:val="18"/>
          <w:szCs w:val="18"/>
        </w:rPr>
        <w:t>Missing due to missing T1 MRI scan (2), atrophy data missing due to infarctions in both hemispheres (6)</w:t>
      </w:r>
    </w:p>
    <w:p w14:paraId="79293CD4" w14:textId="77777777" w:rsidR="009A5432" w:rsidRPr="009A5432" w:rsidRDefault="009A5432" w:rsidP="008E7C50">
      <w:pPr>
        <w:rPr>
          <w:rFonts w:ascii="Times New Roman" w:hAnsi="Times New Roman" w:cs="Times New Roman"/>
          <w:b/>
          <w:bCs/>
        </w:rPr>
      </w:pPr>
    </w:p>
    <w:sectPr w:rsidR="009A5432" w:rsidRPr="009A5432" w:rsidSect="009A54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6BF"/>
    <w:rsid w:val="00012FE4"/>
    <w:rsid w:val="00014F4A"/>
    <w:rsid w:val="000B4197"/>
    <w:rsid w:val="000B50BE"/>
    <w:rsid w:val="000C0936"/>
    <w:rsid w:val="000C27CF"/>
    <w:rsid w:val="000D108C"/>
    <w:rsid w:val="001814A2"/>
    <w:rsid w:val="00187A62"/>
    <w:rsid w:val="001D6A43"/>
    <w:rsid w:val="002A53BE"/>
    <w:rsid w:val="002F3EC1"/>
    <w:rsid w:val="00323117"/>
    <w:rsid w:val="00323E5A"/>
    <w:rsid w:val="003F03F5"/>
    <w:rsid w:val="00432236"/>
    <w:rsid w:val="004E09E5"/>
    <w:rsid w:val="0057217E"/>
    <w:rsid w:val="005C5539"/>
    <w:rsid w:val="00631E3D"/>
    <w:rsid w:val="00652ADE"/>
    <w:rsid w:val="00663565"/>
    <w:rsid w:val="00687E2E"/>
    <w:rsid w:val="006A23D4"/>
    <w:rsid w:val="006A4A96"/>
    <w:rsid w:val="006B559A"/>
    <w:rsid w:val="00786AC9"/>
    <w:rsid w:val="007A2E49"/>
    <w:rsid w:val="007A3F7E"/>
    <w:rsid w:val="007F03F2"/>
    <w:rsid w:val="00834325"/>
    <w:rsid w:val="00835DDA"/>
    <w:rsid w:val="0085562B"/>
    <w:rsid w:val="00855858"/>
    <w:rsid w:val="00882BCE"/>
    <w:rsid w:val="008871C7"/>
    <w:rsid w:val="008A0183"/>
    <w:rsid w:val="008A3858"/>
    <w:rsid w:val="008E7C50"/>
    <w:rsid w:val="009428C5"/>
    <w:rsid w:val="00966147"/>
    <w:rsid w:val="00975D87"/>
    <w:rsid w:val="009A5432"/>
    <w:rsid w:val="009C759D"/>
    <w:rsid w:val="00A061CB"/>
    <w:rsid w:val="00A91C87"/>
    <w:rsid w:val="00B13454"/>
    <w:rsid w:val="00B27CFC"/>
    <w:rsid w:val="00B43153"/>
    <w:rsid w:val="00B669B5"/>
    <w:rsid w:val="00BF1E6A"/>
    <w:rsid w:val="00C27F75"/>
    <w:rsid w:val="00C45979"/>
    <w:rsid w:val="00C5402F"/>
    <w:rsid w:val="00CC6CF0"/>
    <w:rsid w:val="00CD07B6"/>
    <w:rsid w:val="00D216BF"/>
    <w:rsid w:val="00D46533"/>
    <w:rsid w:val="00DA152B"/>
    <w:rsid w:val="00E26073"/>
    <w:rsid w:val="00E36D45"/>
    <w:rsid w:val="00EC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A8C2"/>
  <w15:chartTrackingRefBased/>
  <w15:docId w15:val="{D70D22E1-B38A-4827-8F31-3C457574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08C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Spacing"/>
    <w:next w:val="NoSpacing"/>
    <w:link w:val="SubtitleChar"/>
    <w:uiPriority w:val="11"/>
    <w:qFormat/>
    <w:rsid w:val="007F03F2"/>
    <w:pPr>
      <w:numPr>
        <w:ilvl w:val="1"/>
      </w:numPr>
      <w:jc w:val="both"/>
    </w:pPr>
    <w:rPr>
      <w:rFonts w:ascii="Times New Roman" w:eastAsiaTheme="minorEastAsia" w:hAnsi="Times New Roman"/>
      <w:b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F03F2"/>
    <w:rPr>
      <w:rFonts w:ascii="Times New Roman" w:eastAsiaTheme="minorEastAsia" w:hAnsi="Times New Roman"/>
      <w:b/>
      <w:spacing w:val="15"/>
      <w:sz w:val="20"/>
    </w:rPr>
  </w:style>
  <w:style w:type="paragraph" w:styleId="NoSpacing">
    <w:name w:val="No Spacing"/>
    <w:link w:val="NoSpacingChar"/>
    <w:uiPriority w:val="1"/>
    <w:qFormat/>
    <w:rsid w:val="000D108C"/>
    <w:pPr>
      <w:spacing w:after="0" w:line="360" w:lineRule="auto"/>
    </w:pPr>
    <w:rPr>
      <w:rFonts w:asciiTheme="majorHAnsi" w:hAnsiTheme="majorHAnsi"/>
    </w:rPr>
  </w:style>
  <w:style w:type="character" w:customStyle="1" w:styleId="NoSpacingChar">
    <w:name w:val="No Spacing Char"/>
    <w:basedOn w:val="DefaultParagraphFont"/>
    <w:link w:val="NoSpacing"/>
    <w:uiPriority w:val="1"/>
    <w:rsid w:val="000D108C"/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0D108C"/>
    <w:rPr>
      <w:rFonts w:asciiTheme="majorHAnsi" w:eastAsiaTheme="majorEastAsia" w:hAnsiTheme="majorHAnsi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27F75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8E7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D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F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34F42-2EB5-4762-8B8A-75FFE4AA0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4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, N. van der (NEUR)</dc:creator>
  <cp:keywords/>
  <dc:description/>
  <cp:lastModifiedBy>Wilms, A.E. (NEUR)</cp:lastModifiedBy>
  <cp:revision>3</cp:revision>
  <dcterms:created xsi:type="dcterms:W3CDTF">2025-08-15T09:49:00Z</dcterms:created>
  <dcterms:modified xsi:type="dcterms:W3CDTF">2025-08-15T09:50:00Z</dcterms:modified>
</cp:coreProperties>
</file>